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829FF3" w14:textId="28C5E439" w:rsidR="008B24BB" w:rsidRPr="009A45A4" w:rsidRDefault="008B24BB" w:rsidP="008B24BB">
      <w:pPr>
        <w:spacing w:after="0" w:line="240" w:lineRule="auto"/>
        <w:rPr>
          <w:rFonts w:ascii="Times New Roman" w:hAnsi="Times New Roman"/>
        </w:rPr>
      </w:pPr>
      <w:r w:rsidRPr="009A45A4">
        <w:rPr>
          <w:rFonts w:ascii="Times New Roman" w:hAnsi="Times New Roman"/>
        </w:rPr>
        <w:t xml:space="preserve">Appendix </w:t>
      </w:r>
      <w:r>
        <w:rPr>
          <w:rFonts w:ascii="Times New Roman" w:hAnsi="Times New Roman"/>
        </w:rPr>
        <w:t>6</w:t>
      </w:r>
    </w:p>
    <w:p w14:paraId="39F5BD63" w14:textId="3F60899A" w:rsidR="00AB22F0" w:rsidRDefault="00BC1F63" w:rsidP="00BD784C">
      <w:pPr>
        <w:spacing w:after="0" w:line="240" w:lineRule="auto"/>
        <w:rPr>
          <w:rFonts w:ascii="Times New Roman" w:hAnsi="Times New Roman"/>
        </w:rPr>
      </w:pPr>
      <w:r w:rsidRPr="00BC1F63">
        <w:rPr>
          <w:rFonts w:ascii="Times New Roman" w:hAnsi="Times New Roman"/>
        </w:rPr>
        <w:t xml:space="preserve">Time </w:t>
      </w:r>
      <w:r w:rsidR="00910D98" w:rsidRPr="00BC1F63">
        <w:rPr>
          <w:rFonts w:ascii="Times New Roman" w:hAnsi="Times New Roman"/>
        </w:rPr>
        <w:t xml:space="preserve">series stability analysis for selected companies </w:t>
      </w:r>
      <w:r w:rsidRPr="00BC1F63">
        <w:rPr>
          <w:rFonts w:ascii="Times New Roman" w:hAnsi="Times New Roman"/>
        </w:rPr>
        <w:t xml:space="preserve">– </w:t>
      </w:r>
      <w:r w:rsidR="00910D98" w:rsidRPr="00BC1F63">
        <w:rPr>
          <w:rFonts w:ascii="Times New Roman" w:hAnsi="Times New Roman"/>
        </w:rPr>
        <w:t>structural break tests</w:t>
      </w:r>
    </w:p>
    <w:p w14:paraId="4E3B1C2E" w14:textId="77777777" w:rsidR="00BC1F63" w:rsidRDefault="00BC1F63" w:rsidP="00BD784C">
      <w:pPr>
        <w:spacing w:after="0" w:line="240" w:lineRule="auto"/>
        <w:rPr>
          <w:rFonts w:ascii="Times New Roman" w:hAnsi="Times New Roman"/>
        </w:rPr>
      </w:pPr>
    </w:p>
    <w:tbl>
      <w:tblPr>
        <w:tblStyle w:val="TableGrid"/>
        <w:tblW w:w="9352" w:type="dxa"/>
        <w:tblLayout w:type="fixed"/>
        <w:tblLook w:val="04A0" w:firstRow="1" w:lastRow="0" w:firstColumn="1" w:lastColumn="0" w:noHBand="0" w:noVBand="1"/>
      </w:tblPr>
      <w:tblGrid>
        <w:gridCol w:w="1413"/>
        <w:gridCol w:w="850"/>
        <w:gridCol w:w="1276"/>
        <w:gridCol w:w="851"/>
        <w:gridCol w:w="708"/>
        <w:gridCol w:w="993"/>
        <w:gridCol w:w="852"/>
        <w:gridCol w:w="707"/>
        <w:gridCol w:w="850"/>
        <w:gridCol w:w="852"/>
      </w:tblGrid>
      <w:tr w:rsidR="00AB22F0" w:rsidRPr="00F677BA" w14:paraId="5825D1DA" w14:textId="77777777" w:rsidTr="00FC5617">
        <w:tc>
          <w:tcPr>
            <w:tcW w:w="1413" w:type="dxa"/>
            <w:vMerge w:val="restart"/>
            <w:vAlign w:val="center"/>
          </w:tcPr>
          <w:p w14:paraId="210BEF19" w14:textId="340BC578" w:rsidR="00550021" w:rsidRPr="006B710C" w:rsidRDefault="00550021" w:rsidP="007255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Company</w:t>
            </w:r>
          </w:p>
        </w:tc>
        <w:tc>
          <w:tcPr>
            <w:tcW w:w="2126" w:type="dxa"/>
            <w:gridSpan w:val="2"/>
            <w:vAlign w:val="center"/>
          </w:tcPr>
          <w:p w14:paraId="753520F8" w14:textId="17B0EB00" w:rsidR="00550021" w:rsidRPr="006B710C" w:rsidRDefault="00550021" w:rsidP="007255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Zivot</w:t>
            </w:r>
            <w:proofErr w:type="spellEnd"/>
            <w:r w:rsidRPr="006B710C">
              <w:rPr>
                <w:rFonts w:ascii="Times New Roman" w:hAnsi="Times New Roman" w:cs="Times New Roman"/>
                <w:sz w:val="20"/>
                <w:szCs w:val="20"/>
              </w:rPr>
              <w:t xml:space="preserve">-Andrews </w:t>
            </w:r>
          </w:p>
        </w:tc>
        <w:tc>
          <w:tcPr>
            <w:tcW w:w="2552" w:type="dxa"/>
            <w:gridSpan w:val="3"/>
            <w:vAlign w:val="center"/>
          </w:tcPr>
          <w:p w14:paraId="6B0C60E3" w14:textId="1D74CC09" w:rsidR="00550021" w:rsidRPr="006B710C" w:rsidRDefault="00550021" w:rsidP="005500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Dickey-Fuller min-t</w:t>
            </w:r>
          </w:p>
        </w:tc>
        <w:tc>
          <w:tcPr>
            <w:tcW w:w="1559" w:type="dxa"/>
            <w:gridSpan w:val="2"/>
            <w:vAlign w:val="center"/>
          </w:tcPr>
          <w:p w14:paraId="631D0E71" w14:textId="32872A7A" w:rsidR="00550021" w:rsidRPr="006B710C" w:rsidRDefault="00550021" w:rsidP="00550021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 xml:space="preserve">Phillips-Perron </w:t>
            </w:r>
          </w:p>
        </w:tc>
        <w:tc>
          <w:tcPr>
            <w:tcW w:w="850" w:type="dxa"/>
            <w:vAlign w:val="center"/>
          </w:tcPr>
          <w:p w14:paraId="0DD53815" w14:textId="224A2A7D" w:rsidR="00550021" w:rsidRPr="006B710C" w:rsidRDefault="00550021" w:rsidP="007255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 xml:space="preserve">ARCH </w:t>
            </w:r>
          </w:p>
        </w:tc>
        <w:tc>
          <w:tcPr>
            <w:tcW w:w="852" w:type="dxa"/>
            <w:vAlign w:val="center"/>
          </w:tcPr>
          <w:p w14:paraId="47D52CD5" w14:textId="1FF05FB9" w:rsidR="00550021" w:rsidRPr="006B710C" w:rsidRDefault="00550021" w:rsidP="007255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 xml:space="preserve">ARCH </w:t>
            </w:r>
          </w:p>
        </w:tc>
      </w:tr>
      <w:tr w:rsidR="00F677BA" w:rsidRPr="00F677BA" w14:paraId="3D0653AE" w14:textId="77777777" w:rsidTr="00FC5617">
        <w:tc>
          <w:tcPr>
            <w:tcW w:w="1413" w:type="dxa"/>
            <w:vMerge/>
            <w:vAlign w:val="center"/>
          </w:tcPr>
          <w:p w14:paraId="4C6E80B0" w14:textId="77777777" w:rsidR="00F677BA" w:rsidRPr="006B710C" w:rsidRDefault="00F677BA" w:rsidP="0072554A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64BAFD0" w14:textId="31533D79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t-Stat.</w:t>
            </w:r>
          </w:p>
        </w:tc>
        <w:tc>
          <w:tcPr>
            <w:tcW w:w="1276" w:type="dxa"/>
            <w:vAlign w:val="center"/>
          </w:tcPr>
          <w:p w14:paraId="7A3A34F4" w14:textId="4946DFA0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Break</w:t>
            </w:r>
          </w:p>
        </w:tc>
        <w:tc>
          <w:tcPr>
            <w:tcW w:w="851" w:type="dxa"/>
            <w:vAlign w:val="center"/>
          </w:tcPr>
          <w:p w14:paraId="60A48A2A" w14:textId="64C70490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t-Stat.</w:t>
            </w:r>
          </w:p>
        </w:tc>
        <w:tc>
          <w:tcPr>
            <w:tcW w:w="708" w:type="dxa"/>
            <w:vAlign w:val="center"/>
          </w:tcPr>
          <w:p w14:paraId="406B1179" w14:textId="2F78AA99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993" w:type="dxa"/>
            <w:vAlign w:val="center"/>
          </w:tcPr>
          <w:p w14:paraId="67E265B2" w14:textId="0F578FED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Break</w:t>
            </w:r>
          </w:p>
        </w:tc>
        <w:tc>
          <w:tcPr>
            <w:tcW w:w="852" w:type="dxa"/>
            <w:vAlign w:val="center"/>
          </w:tcPr>
          <w:p w14:paraId="49CA3198" w14:textId="77777777" w:rsidR="00FC5617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 xml:space="preserve">Adj. </w:t>
            </w:r>
          </w:p>
          <w:p w14:paraId="235551AA" w14:textId="5C8A8982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t-Stat.</w:t>
            </w:r>
          </w:p>
        </w:tc>
        <w:tc>
          <w:tcPr>
            <w:tcW w:w="707" w:type="dxa"/>
            <w:vAlign w:val="center"/>
          </w:tcPr>
          <w:p w14:paraId="7D52CAFE" w14:textId="72FB6152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Prob.</w:t>
            </w:r>
          </w:p>
        </w:tc>
        <w:tc>
          <w:tcPr>
            <w:tcW w:w="850" w:type="dxa"/>
            <w:vAlign w:val="center"/>
          </w:tcPr>
          <w:p w14:paraId="1B2AA986" w14:textId="1E87D888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LM</w:t>
            </w:r>
            <w:r w:rsidR="00FC5617">
              <w:rPr>
                <w:rFonts w:ascii="Times New Roman" w:hAnsi="Times New Roman" w:cs="Times New Roman"/>
                <w:sz w:val="20"/>
                <w:szCs w:val="20"/>
              </w:rPr>
              <w:t>-Stat.</w:t>
            </w:r>
          </w:p>
        </w:tc>
        <w:tc>
          <w:tcPr>
            <w:tcW w:w="852" w:type="dxa"/>
            <w:vAlign w:val="center"/>
          </w:tcPr>
          <w:p w14:paraId="4EB62716" w14:textId="3369B1AD" w:rsidR="00F677BA" w:rsidRPr="006B710C" w:rsidRDefault="00F677BA" w:rsidP="00807483">
            <w:pPr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sz w:val="20"/>
                <w:szCs w:val="20"/>
              </w:rPr>
              <w:t>Prob.</w:t>
            </w:r>
          </w:p>
        </w:tc>
      </w:tr>
      <w:tr w:rsidR="00FC5617" w:rsidRPr="00F677BA" w14:paraId="674143ED" w14:textId="77777777" w:rsidTr="00FC5617">
        <w:tc>
          <w:tcPr>
            <w:tcW w:w="1413" w:type="dxa"/>
            <w:vAlign w:val="center"/>
          </w:tcPr>
          <w:p w14:paraId="3DF0764E" w14:textId="6BCA85F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M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4D7B2E1" w14:textId="25B4736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9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B334EB5" w14:textId="4480C6B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-Jan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A5F5956" w14:textId="0F33D99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46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6784B97" w14:textId="41709A5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263047F" w14:textId="1E7EC9E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59634BE" w14:textId="198304F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498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7A6F622E" w14:textId="3E2412B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67588BD" w14:textId="6989864A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6.7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2970901" w14:textId="2AA5CD0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BE7BB2E" w14:textId="77777777" w:rsidTr="00FC5617">
        <w:tc>
          <w:tcPr>
            <w:tcW w:w="1413" w:type="dxa"/>
            <w:vAlign w:val="center"/>
          </w:tcPr>
          <w:p w14:paraId="4DD7CFC3" w14:textId="53824CD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YTT34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14A621E" w14:textId="16BC465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6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A4EE22C" w14:textId="3BCBE7C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Feb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F476CF4" w14:textId="500C86E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00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56AB7A0" w14:textId="048D967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C6BB87E" w14:textId="4B7CD09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5AC97BC" w14:textId="701E107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431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6B6F4530" w14:textId="7EFDA3E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D5A8EED" w14:textId="633444E8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7.04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F56B196" w14:textId="35B703B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6BFF1C1" w14:textId="77777777" w:rsidTr="00FC5617">
        <w:tc>
          <w:tcPr>
            <w:tcW w:w="1413" w:type="dxa"/>
            <w:vAlign w:val="center"/>
          </w:tcPr>
          <w:p w14:paraId="3404BEEF" w14:textId="48CAB48A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C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9CA4620" w14:textId="4FE3E84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76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EA7C016" w14:textId="12CE151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-Jul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480E04A" w14:textId="3F11832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.53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4F2B956" w14:textId="6DC14BB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D7B81BC" w14:textId="0E5AB13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0235ADD" w14:textId="24F4C6C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14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465EB0AA" w14:textId="41E493D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C69DD30" w14:textId="45BB6227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0.53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B47A634" w14:textId="4917827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0D7D786" w14:textId="77777777" w:rsidTr="00FC5617">
        <w:tc>
          <w:tcPr>
            <w:tcW w:w="1413" w:type="dxa"/>
            <w:vAlign w:val="center"/>
          </w:tcPr>
          <w:p w14:paraId="6CAA6349" w14:textId="237CE335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2DC6D5B" w14:textId="7552AFC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4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6CFFE9D" w14:textId="2592874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467C692" w14:textId="6003521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7.85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B05D30A" w14:textId="4D281CD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BD43983" w14:textId="484C8AD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C51FDE4" w14:textId="313DD2F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7.92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4443AE39" w14:textId="2991CF7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A538D6C" w14:textId="6F2A9E76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4.8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8E8AA3F" w14:textId="25F3EA8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711D0742" w14:textId="77777777" w:rsidTr="00FC5617">
        <w:tc>
          <w:tcPr>
            <w:tcW w:w="1413" w:type="dxa"/>
            <w:vAlign w:val="center"/>
          </w:tcPr>
          <w:p w14:paraId="53742910" w14:textId="0925304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D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B8340D4" w14:textId="002D4F4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3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3FE5B46" w14:textId="494CCF5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-Jul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0003891" w14:textId="73C0CB5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24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B9D0C88" w14:textId="4646DFB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9A118DB" w14:textId="3B77B62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1FBEC64" w14:textId="5CF8A36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17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65569E3D" w14:textId="276E056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A4DFEAB" w14:textId="230EF384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33.9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45878BF" w14:textId="1979808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1AF5EB55" w14:textId="77777777" w:rsidTr="00FC5617">
        <w:tc>
          <w:tcPr>
            <w:tcW w:w="1413" w:type="dxa"/>
            <w:vAlign w:val="center"/>
          </w:tcPr>
          <w:p w14:paraId="01AC60F2" w14:textId="72B9432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E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6EE87C5" w14:textId="65478B2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4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55F16A3" w14:textId="5A51A52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BF451DE" w14:textId="284383A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07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4B66296" w14:textId="411D938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_Hlk181541663"/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  <w:bookmarkEnd w:id="0"/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B8A50D4" w14:textId="2A3040C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DFC1579" w14:textId="533F396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04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E5F7102" w14:textId="44D1437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B43E3B2" w14:textId="253BA88A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5.4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41A95E9" w14:textId="6544B76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8FA5E78" w14:textId="77777777" w:rsidTr="00FC5617">
        <w:tc>
          <w:tcPr>
            <w:tcW w:w="1413" w:type="dxa"/>
            <w:vAlign w:val="center"/>
          </w:tcPr>
          <w:p w14:paraId="6751CDA1" w14:textId="4852B7BD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006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042269A" w14:textId="04B1EC4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1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EB806D6" w14:textId="1DE8051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Apr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4EB2BB7" w14:textId="2A81069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.99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72EADD7" w14:textId="32E6245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232C815" w14:textId="3A758E2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r-201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B1F2D87" w14:textId="1E7FA6E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4.086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87E501F" w14:textId="521DB96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888EF74" w14:textId="0DCAC655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.71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20C9D47" w14:textId="183D982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6</w:t>
            </w:r>
          </w:p>
        </w:tc>
      </w:tr>
      <w:tr w:rsidR="00FC5617" w:rsidRPr="00F677BA" w14:paraId="7E7D91CC" w14:textId="77777777" w:rsidTr="00FC5617">
        <w:tc>
          <w:tcPr>
            <w:tcW w:w="1413" w:type="dxa"/>
            <w:vAlign w:val="center"/>
          </w:tcPr>
          <w:p w14:paraId="18070BD8" w14:textId="285FB5E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076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3DBCEB3" w14:textId="38C3106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19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3FE8014" w14:textId="7A35F0E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Nov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584792E" w14:textId="02F1BFF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.74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AC16C29" w14:textId="0F5D235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D0734EF" w14:textId="54909C9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988C243" w14:textId="00C33CF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.71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7DF5DD66" w14:textId="36FBDF2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D1C199B" w14:textId="7DF3C85D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2.4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0685B26" w14:textId="0E02FBE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33D1304" w14:textId="77777777" w:rsidTr="00FC5617">
        <w:tc>
          <w:tcPr>
            <w:tcW w:w="1413" w:type="dxa"/>
            <w:vAlign w:val="center"/>
          </w:tcPr>
          <w:p w14:paraId="324F4CE0" w14:textId="7AD1925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879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A172968" w14:textId="2E581AE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36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C4430E6" w14:textId="68CF236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Nov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F14ACDC" w14:textId="099C8FE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56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8ED2E85" w14:textId="5648C8C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1A3E86E" w14:textId="4AD5470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5362B38" w14:textId="5B9D6E7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59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E0C881C" w14:textId="3389477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5A946B1" w14:textId="08FEA840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8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BE5A022" w14:textId="2387217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7</w:t>
            </w:r>
          </w:p>
        </w:tc>
      </w:tr>
      <w:tr w:rsidR="00FC5617" w:rsidRPr="00F677BA" w14:paraId="41BC3894" w14:textId="77777777" w:rsidTr="00FC5617">
        <w:tc>
          <w:tcPr>
            <w:tcW w:w="1413" w:type="dxa"/>
            <w:vAlign w:val="center"/>
          </w:tcPr>
          <w:p w14:paraId="790F520C" w14:textId="54E7FB61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02268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C48F83B" w14:textId="050BE1B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.16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B3F50CA" w14:textId="58E0A7E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Nov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70B20C3" w14:textId="6A84358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7.83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32C324D" w14:textId="6D079C0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0EC41D9" w14:textId="73125AB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2B9D349" w14:textId="4D6EDB9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7.91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5494109" w14:textId="3C28DBB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B93B45B" w14:textId="29F2A9DC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58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4EAE0BC" w14:textId="121C9E5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09</w:t>
            </w:r>
          </w:p>
        </w:tc>
      </w:tr>
      <w:tr w:rsidR="00FC5617" w:rsidRPr="00F677BA" w14:paraId="4FD26145" w14:textId="77777777" w:rsidTr="00FC5617">
        <w:tc>
          <w:tcPr>
            <w:tcW w:w="1413" w:type="dxa"/>
            <w:vAlign w:val="center"/>
          </w:tcPr>
          <w:p w14:paraId="6CD36D04" w14:textId="62A3A81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HX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3224D8F" w14:textId="33DED0E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0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C411714" w14:textId="261BC42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81F25CA" w14:textId="345F0E6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09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40337A4" w14:textId="3DB7ED8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47B9FCF" w14:textId="222E03E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219261D" w14:textId="4322AE0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18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41D384E" w14:textId="3B5ACA4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B605200" w14:textId="701BC251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6.5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0686408" w14:textId="6EF23E1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5FDA87B" w14:textId="77777777" w:rsidTr="00FC5617">
        <w:tc>
          <w:tcPr>
            <w:tcW w:w="1413" w:type="dxa"/>
            <w:vAlign w:val="center"/>
          </w:tcPr>
          <w:p w14:paraId="54EA7027" w14:textId="3B74F4E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OF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387D03D" w14:textId="0600A98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96188C1" w14:textId="599A0D8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Jan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DC80736" w14:textId="175C1C9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18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182CE9A" w14:textId="43C0EC9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2328A92" w14:textId="5A58996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B637C19" w14:textId="65FEFCB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138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6B90FCC" w14:textId="2D47967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BAFFB51" w14:textId="70869AEB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.9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AC5EC0E" w14:textId="5E45398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B9769D4" w14:textId="77777777" w:rsidTr="00FC5617">
        <w:tc>
          <w:tcPr>
            <w:tcW w:w="1413" w:type="dxa"/>
            <w:vAlign w:val="center"/>
          </w:tcPr>
          <w:p w14:paraId="7F3556E3" w14:textId="10E49E6F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IR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8B63544" w14:textId="627351D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8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27EDCDD" w14:textId="3289D0A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7EBFF53" w14:textId="140D1CB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15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A7ADC9E" w14:textId="56142F7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5620467" w14:textId="1401A7C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E1D1714" w14:textId="2F031C5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07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62999FF" w14:textId="4521BDC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9C01BD0" w14:textId="435FBC14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23.2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72E7050" w14:textId="20BC87A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F89F701" w14:textId="77777777" w:rsidTr="00FC5617">
        <w:tc>
          <w:tcPr>
            <w:tcW w:w="1413" w:type="dxa"/>
            <w:vAlign w:val="center"/>
          </w:tcPr>
          <w:p w14:paraId="2AC3CFC5" w14:textId="2D9ED19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0068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0FE29A8" w14:textId="7D1783B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2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648872E" w14:textId="5FF428F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-Nov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776CAE6" w14:textId="48FC807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5.67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864D0B3" w14:textId="19D9A9C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99935D0" w14:textId="1E8E99A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8083148" w14:textId="286303E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5.836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69C4958" w14:textId="4323E16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092BECD" w14:textId="249A307B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0.8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70C579C" w14:textId="7BACA71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0C2A8F3E" w14:textId="77777777" w:rsidTr="00FC5617">
        <w:tc>
          <w:tcPr>
            <w:tcW w:w="1413" w:type="dxa"/>
            <w:vAlign w:val="center"/>
          </w:tcPr>
          <w:p w14:paraId="5AD5BA9A" w14:textId="40DBF38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PF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5116777" w14:textId="0A25D35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0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0729D94" w14:textId="2FE7D93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81401FF" w14:textId="73130AA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51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185D300" w14:textId="3C8C434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84E3880" w14:textId="5FAA122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D486441" w14:textId="6803793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45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67486109" w14:textId="79EA8A5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64DC9C9" w14:textId="774FBC2B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4.8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8DA5CE5" w14:textId="299341F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4BABC90F" w14:textId="77777777" w:rsidTr="00FC5617">
        <w:tc>
          <w:tcPr>
            <w:tcW w:w="1413" w:type="dxa"/>
            <w:vAlign w:val="center"/>
          </w:tcPr>
          <w:p w14:paraId="57C5ED07" w14:textId="5119B80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I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3DC98E5" w14:textId="68285C0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8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D97D9AB" w14:textId="5F6AC2E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Oct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58655DB" w14:textId="05CD83C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78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F563A4E" w14:textId="384645E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A01B6AB" w14:textId="51AEE58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90E671F" w14:textId="133882E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19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51E4F26" w14:textId="48E896A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F80944F" w14:textId="1F97C55F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1.8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D6C37F6" w14:textId="1156C9D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10312C4E" w14:textId="77777777" w:rsidTr="00FC5617">
        <w:tc>
          <w:tcPr>
            <w:tcW w:w="1413" w:type="dxa"/>
            <w:vAlign w:val="center"/>
          </w:tcPr>
          <w:p w14:paraId="184D257C" w14:textId="62B5399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DO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34E3F91" w14:textId="6F5F930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3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F5BAC7B" w14:textId="0F2510A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AF4B683" w14:textId="65F3B90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47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DA9C477" w14:textId="520D2E6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23959E8" w14:textId="685094A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11DDE25" w14:textId="224F95F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34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59058C3" w14:textId="11BCAD6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D22814D" w14:textId="4D0CADAC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2.86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5A46E89" w14:textId="498A3BE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38A113A6" w14:textId="77777777" w:rsidTr="00FC5617">
        <w:tc>
          <w:tcPr>
            <w:tcW w:w="1413" w:type="dxa"/>
            <w:vAlign w:val="center"/>
          </w:tcPr>
          <w:p w14:paraId="497D5818" w14:textId="5D6FEC70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H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5598D80" w14:textId="4098FBA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8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6DCBC73" w14:textId="2EA08CA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-Sep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D3655C8" w14:textId="2A0D931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52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1A6868A" w14:textId="4759E1C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5D086A6" w14:textId="6E75D8B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-201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1302623" w14:textId="3FE380C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70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4645245C" w14:textId="62ED5C7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670A4BD" w14:textId="20B6A087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7.06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7057D34" w14:textId="572833D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CB95FAC" w14:textId="77777777" w:rsidTr="00FC5617">
        <w:tc>
          <w:tcPr>
            <w:tcW w:w="1413" w:type="dxa"/>
            <w:vAlign w:val="center"/>
          </w:tcPr>
          <w:p w14:paraId="167BA664" w14:textId="29CE6B91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570041F" w14:textId="47FB8D8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2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DBA5845" w14:textId="582E181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0D93784" w14:textId="5A87297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54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5626FED" w14:textId="5E3715A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D3B1CAD" w14:textId="37F5797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F74118D" w14:textId="43E4025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834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63F7EFCA" w14:textId="7CEC4BB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5C9F160" w14:textId="3D33D2E3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27.9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0439BB6" w14:textId="3C5926F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5661631" w14:textId="77777777" w:rsidTr="00FC5617">
        <w:tc>
          <w:tcPr>
            <w:tcW w:w="1413" w:type="dxa"/>
            <w:vAlign w:val="center"/>
          </w:tcPr>
          <w:p w14:paraId="5E98190F" w14:textId="6F015C36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SL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62D6020" w14:textId="1871A66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6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39AE505" w14:textId="2DABA69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Mar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850D871" w14:textId="47D1F29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18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58DADDA" w14:textId="556F73D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5EF148F" w14:textId="791698A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814687E" w14:textId="2DA1DED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23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4AC8FF58" w14:textId="1021C25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B8A4896" w14:textId="6A68F110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0.8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0D5CEAB" w14:textId="4339324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383EA99D" w14:textId="77777777" w:rsidTr="00FC5617">
        <w:tc>
          <w:tcPr>
            <w:tcW w:w="1413" w:type="dxa"/>
            <w:vAlign w:val="center"/>
          </w:tcPr>
          <w:p w14:paraId="586E25C0" w14:textId="223B68D9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C7C360F" w14:textId="5B08700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94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24AAB30" w14:textId="037CDD2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Jun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595FD53" w14:textId="03584D4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17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50F681E" w14:textId="2FBD26D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3F7D737" w14:textId="72EBC5B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6F0505B" w14:textId="0E815DC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16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6925D40" w14:textId="7A28434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728A40B" w14:textId="0AD457E4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4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EE31238" w14:textId="044B293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C5617" w:rsidRPr="00F677BA" w14:paraId="42A7EB87" w14:textId="77777777" w:rsidTr="00FC5617">
        <w:tc>
          <w:tcPr>
            <w:tcW w:w="1413" w:type="dxa"/>
            <w:vAlign w:val="center"/>
          </w:tcPr>
          <w:p w14:paraId="56FDB983" w14:textId="5C320F9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CI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A3CFE9D" w14:textId="6DBF0E3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6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CE909C9" w14:textId="6F6EAC7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Oct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3296785" w14:textId="156F4F5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67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BAC02ED" w14:textId="06874D5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C897B8A" w14:textId="5A0DD9F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668225F" w14:textId="79EDA2B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49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4E4018C" w14:textId="75A9572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078A40A" w14:textId="20119F79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3.9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7F665AF" w14:textId="5277C3E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042AC520" w14:textId="77777777" w:rsidTr="00FC5617">
        <w:tc>
          <w:tcPr>
            <w:tcW w:w="1413" w:type="dxa"/>
            <w:vAlign w:val="center"/>
          </w:tcPr>
          <w:p w14:paraId="3F0364BF" w14:textId="078D0DFE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N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73BF276" w14:textId="5590507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5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826D568" w14:textId="42FECDC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4D5C60F" w14:textId="6E5226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54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FCBB746" w14:textId="0FADB5A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2E90FF4" w14:textId="606FF81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23FF5FF" w14:textId="7FFF5EE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61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7AD057DF" w14:textId="7C80552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FE009B9" w14:textId="5CAB8F07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92.7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3BB514D" w14:textId="57A3F20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8F6F5D5" w14:textId="77777777" w:rsidTr="00FC5617">
        <w:tc>
          <w:tcPr>
            <w:tcW w:w="1413" w:type="dxa"/>
            <w:vAlign w:val="center"/>
          </w:tcPr>
          <w:p w14:paraId="77D92168" w14:textId="495E7F99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MG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A5B6D0C" w14:textId="1C6C611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7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714F01B" w14:textId="1E6EB59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94C1AD2" w14:textId="75343D8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.64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7046538" w14:textId="161F8FD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9FC7191" w14:textId="76D6849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523287F" w14:textId="76F46CB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.03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379F1E8" w14:textId="624F434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8BAF2B7" w14:textId="1B251B31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.9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C61A4AB" w14:textId="4788C05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ACBBB59" w14:textId="77777777" w:rsidTr="00FC5617">
        <w:tc>
          <w:tcPr>
            <w:tcW w:w="1413" w:type="dxa"/>
            <w:vAlign w:val="center"/>
          </w:tcPr>
          <w:p w14:paraId="6541D1AE" w14:textId="4951DE82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5019EAA" w14:textId="04D48F9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8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9ADD01D" w14:textId="53CE498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Feb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C15C9B8" w14:textId="7E12696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23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B92F124" w14:textId="5899871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A4CFB9B" w14:textId="69C496D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24C5C66" w14:textId="41B00F6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20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07029B2" w14:textId="15D50F1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A65443F" w14:textId="457A22CF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69.4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FFF9389" w14:textId="6447ECF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3BC16B0" w14:textId="77777777" w:rsidTr="00FC5617">
        <w:tc>
          <w:tcPr>
            <w:tcW w:w="1413" w:type="dxa"/>
            <w:vAlign w:val="center"/>
          </w:tcPr>
          <w:p w14:paraId="64DF113C" w14:textId="64D1F778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BR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0D656B0" w14:textId="6996239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34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1B292C2" w14:textId="66E7986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AB4F1BE" w14:textId="76F9D71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95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8811B97" w14:textId="14DF73D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B37E316" w14:textId="35DB468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4DDC259" w14:textId="47EF1CF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87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4E69BC59" w14:textId="29B037A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DBCE54C" w14:textId="13CEFE08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55.9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C6B8437" w14:textId="3659FF3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36813CE" w14:textId="77777777" w:rsidTr="00FC5617">
        <w:tc>
          <w:tcPr>
            <w:tcW w:w="1413" w:type="dxa"/>
            <w:vAlign w:val="center"/>
          </w:tcPr>
          <w:p w14:paraId="01BF1636" w14:textId="660F930E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F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D3D45D7" w14:textId="3FE15D5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4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664F41A" w14:textId="19CB8FE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9F586A6" w14:textId="3EB1543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48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4B5F140" w14:textId="5B6CB33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E7C0019" w14:textId="382D075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7D6C99A" w14:textId="236901E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70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66A1507" w14:textId="6853BCC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3A4C143" w14:textId="6103F583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35.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416A295" w14:textId="35A0D22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487A20E5" w14:textId="77777777" w:rsidTr="00FC5617">
        <w:tc>
          <w:tcPr>
            <w:tcW w:w="1413" w:type="dxa"/>
            <w:vAlign w:val="center"/>
          </w:tcPr>
          <w:p w14:paraId="5ACCB255" w14:textId="7E895F7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LARSP4=TA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F035FC3" w14:textId="43C6662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1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7F0A37A" w14:textId="4257960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-Jul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5BC849E" w14:textId="25B8016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43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98E4DB5" w14:textId="7423F4D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4089713" w14:textId="323BD82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-201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97D4301" w14:textId="404C23D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83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C545EA7" w14:textId="6F7E50E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5948C45" w14:textId="2E4775AE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0.72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EAB9B85" w14:textId="75A9D3B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11704C0D" w14:textId="77777777" w:rsidTr="00FC5617">
        <w:tc>
          <w:tcPr>
            <w:tcW w:w="1413" w:type="dxa"/>
            <w:vAlign w:val="center"/>
          </w:tcPr>
          <w:p w14:paraId="104CDA78" w14:textId="77206132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IC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099F172" w14:textId="2D4A1C6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9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3A613A2" w14:textId="2F43C3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Nov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54BFC9B" w14:textId="75FED5E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09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4733B73" w14:textId="2275786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E0996B7" w14:textId="0499920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D82D92A" w14:textId="059130C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96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BC29E14" w14:textId="5BF348C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90A4BDB" w14:textId="2294B21F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5.43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18E0C08" w14:textId="0F2CE9C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28800AD" w14:textId="77777777" w:rsidTr="00FC5617">
        <w:tc>
          <w:tcPr>
            <w:tcW w:w="1413" w:type="dxa"/>
            <w:vAlign w:val="center"/>
          </w:tcPr>
          <w:p w14:paraId="1C224A98" w14:textId="303DBCDE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ABB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606CA44" w14:textId="0F301EF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8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97581AB" w14:textId="3813B36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BFC754F" w14:textId="1161B56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62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228798B" w14:textId="0F98272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38B1BE5" w14:textId="7C26C79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1CC68DD" w14:textId="57D8644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66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42AC405C" w14:textId="1F3BA21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7C0DD64" w14:textId="405696D5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7.7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017F7BE" w14:textId="491060C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419A112" w14:textId="77777777" w:rsidTr="00FC5617">
        <w:tc>
          <w:tcPr>
            <w:tcW w:w="1413" w:type="dxa"/>
            <w:vAlign w:val="center"/>
          </w:tcPr>
          <w:p w14:paraId="568EBFB8" w14:textId="4B83544F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B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AD9B81F" w14:textId="441FCBA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17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25A053B" w14:textId="6312F17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Feb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2877A2E" w14:textId="6D7F882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75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2D3AA10" w14:textId="5B2233E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0D08685" w14:textId="09661EB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-202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0527FDC" w14:textId="76AD48D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61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8BBC281" w14:textId="4DC5C46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65F8639" w14:textId="78EC1D0D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.99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7ECD7A5" w14:textId="145CF5E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C5617" w:rsidRPr="00F677BA" w14:paraId="5AA90E4D" w14:textId="77777777" w:rsidTr="00FC5617">
        <w:tc>
          <w:tcPr>
            <w:tcW w:w="1413" w:type="dxa"/>
            <w:vAlign w:val="center"/>
          </w:tcPr>
          <w:p w14:paraId="46450EFF" w14:textId="0846355E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AE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1D4BB7E" w14:textId="12D3D5A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7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CF58CD6" w14:textId="7ABB67A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-Jul-201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328B1B3" w14:textId="680A979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60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42160A1" w14:textId="4A2DAB4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23C609E" w14:textId="32E86F2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B76643A" w14:textId="7DD868E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01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69DE1469" w14:textId="370CE69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96A076A" w14:textId="095C72A1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.35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50C79CA" w14:textId="4D52695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0AB61029" w14:textId="77777777" w:rsidTr="00FC5617">
        <w:tc>
          <w:tcPr>
            <w:tcW w:w="1413" w:type="dxa"/>
            <w:vAlign w:val="center"/>
          </w:tcPr>
          <w:p w14:paraId="22968A99" w14:textId="087A026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FL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783C636" w14:textId="63B82C4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334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5B568B3" w14:textId="70B3D10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-Mar-202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B7E4A16" w14:textId="41494DF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09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2F17C2E" w14:textId="5510FA3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9C4B461" w14:textId="35B6D35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-202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AAD9CC6" w14:textId="5709B07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8.03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91A916A" w14:textId="67F1A5D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1D9CB84" w14:textId="17C65158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8FA059C" w14:textId="6D9F56C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C5617" w:rsidRPr="00F677BA" w14:paraId="38C7B57C" w14:textId="77777777" w:rsidTr="00FC5617">
        <w:tc>
          <w:tcPr>
            <w:tcW w:w="1413" w:type="dxa"/>
            <w:vAlign w:val="center"/>
          </w:tcPr>
          <w:p w14:paraId="0596AA3F" w14:textId="4BBA3C06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1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394F1AD" w14:textId="2B886E8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69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22E39BB" w14:textId="5EDDEF7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-Sep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2699287" w14:textId="6F04A97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4.433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66E1059" w14:textId="075C030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6F36B07" w14:textId="7581626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-201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CBC0DED" w14:textId="171CCD0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07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8F13285" w14:textId="2C1431F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8E58BFF" w14:textId="4F860DE7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1154A14" w14:textId="14D161B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C5617" w:rsidRPr="00F677BA" w14:paraId="0A2019B6" w14:textId="77777777" w:rsidTr="00FC5617">
        <w:tc>
          <w:tcPr>
            <w:tcW w:w="1413" w:type="dxa"/>
            <w:vAlign w:val="center"/>
          </w:tcPr>
          <w:p w14:paraId="608A362E" w14:textId="429D848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X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7333F27" w14:textId="2C03E6E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77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0267BED" w14:textId="4B27511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F6CD411" w14:textId="056368C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96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B119B40" w14:textId="6FEBC38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0FA0FD9" w14:textId="74216DA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EF6ADBF" w14:textId="0A71208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7.91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0187BE0" w14:textId="6EBD52A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579D357" w14:textId="23FF1C3A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97.7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94D00B0" w14:textId="3F9E9DB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4B438A4" w14:textId="77777777" w:rsidTr="00FC5617">
        <w:tc>
          <w:tcPr>
            <w:tcW w:w="1413" w:type="dxa"/>
            <w:vAlign w:val="center"/>
          </w:tcPr>
          <w:p w14:paraId="0C871052" w14:textId="2FF1FA6C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C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136B1D15" w14:textId="2CBD69C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8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560BDB4" w14:textId="5F9678F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-May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B5A793C" w14:textId="7E70573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6.29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EB674DE" w14:textId="42B8280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B2C6B00" w14:textId="3769E2F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F302220" w14:textId="718B619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5.45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77AC01A" w14:textId="7019B25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05BCC62" w14:textId="1E61B4E7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1.4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99C1A93" w14:textId="431484F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493C56BB" w14:textId="77777777" w:rsidTr="00FC5617">
        <w:tc>
          <w:tcPr>
            <w:tcW w:w="1413" w:type="dxa"/>
            <w:vAlign w:val="center"/>
          </w:tcPr>
          <w:p w14:paraId="70EDD11A" w14:textId="7120D0B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EAD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F5D3A4A" w14:textId="798F026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4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00213FB" w14:textId="7E181A3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Apr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AC54E24" w14:textId="63F78C7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46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F965F91" w14:textId="2DE420E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42BD99FE" w14:textId="7435498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C8A1B83" w14:textId="14CACA3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481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63D2B3EC" w14:textId="24DB27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EEC28F1" w14:textId="4DA9EA4C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9.52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3601CC3" w14:textId="053CCBC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46E3B7F1" w14:textId="77777777" w:rsidTr="00FC5617">
        <w:tc>
          <w:tcPr>
            <w:tcW w:w="1413" w:type="dxa"/>
            <w:vAlign w:val="center"/>
          </w:tcPr>
          <w:p w14:paraId="2AD8215F" w14:textId="12F48B6D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1245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FD5232B" w14:textId="7E5C1BD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1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96CF616" w14:textId="7B29078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4298A32" w14:textId="005B3F4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37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90582D6" w14:textId="23CF3D0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C1EB742" w14:textId="14780AA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DA5BE13" w14:textId="125AB00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51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0ECC116" w14:textId="0688D00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9C3AA07" w14:textId="0F640219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06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30D78E4" w14:textId="0862239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AC46C42" w14:textId="77777777" w:rsidTr="00FC5617">
        <w:tc>
          <w:tcPr>
            <w:tcW w:w="1413" w:type="dxa"/>
            <w:vAlign w:val="center"/>
          </w:tcPr>
          <w:p w14:paraId="29146EB8" w14:textId="4A9580E1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VX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F0C6EC8" w14:textId="2EA4A24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4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077ECBF" w14:textId="63A1528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-Nov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3C23D9D" w14:textId="3AD6416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7.82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84D395D" w14:textId="6063DED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4AF5F01" w14:textId="0FFB5CC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-201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2CE9D29" w14:textId="6B81914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05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0CE9D32" w14:textId="49A219F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4835A12" w14:textId="4A66175A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49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1B07D51" w14:textId="37FBA48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82</w:t>
            </w:r>
          </w:p>
        </w:tc>
      </w:tr>
      <w:tr w:rsidR="00FC5617" w:rsidRPr="00F677BA" w14:paraId="628196D5" w14:textId="77777777" w:rsidTr="00FC5617">
        <w:tc>
          <w:tcPr>
            <w:tcW w:w="1413" w:type="dxa"/>
            <w:vAlign w:val="center"/>
          </w:tcPr>
          <w:p w14:paraId="3C7A0608" w14:textId="647E1EFD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G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1442663" w14:textId="7CF361C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4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DCD6B27" w14:textId="311734B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C9475BC" w14:textId="341F17B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80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7E155F5" w14:textId="726A01D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76D5440" w14:textId="246128B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C63D2D7" w14:textId="343103D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77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50CDF88" w14:textId="6ACA64F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42EA9B1" w14:textId="51262915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21.8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3E8513E" w14:textId="4BE3BEF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5651C6B" w14:textId="77777777" w:rsidTr="00FC5617">
        <w:tc>
          <w:tcPr>
            <w:tcW w:w="1413" w:type="dxa"/>
            <w:vAlign w:val="center"/>
          </w:tcPr>
          <w:p w14:paraId="20844505" w14:textId="5577B54A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H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D8E9B8D" w14:textId="1FFAE82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7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8AF9939" w14:textId="370F32F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395D090" w14:textId="7772FD7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35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F94E318" w14:textId="67D5F72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9EBA4CF" w14:textId="1BE5F52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BCBF62D" w14:textId="6954812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27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08C54B7" w14:textId="718FD12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B7A87E8" w14:textId="4D7BD94E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45.4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AD1959A" w14:textId="7B22B19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4103244" w14:textId="77777777" w:rsidTr="00FC5617">
        <w:tc>
          <w:tcPr>
            <w:tcW w:w="1413" w:type="dxa"/>
            <w:vAlign w:val="center"/>
          </w:tcPr>
          <w:p w14:paraId="73002F27" w14:textId="6C72A881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EG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FFFF638" w14:textId="77A930D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5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89F9281" w14:textId="529D755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Dec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CC43CD2" w14:textId="1A39364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37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3D12EC1" w14:textId="1677E08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4882736" w14:textId="0085AA2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F6CD31C" w14:textId="22EC766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22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DE1120D" w14:textId="3557062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ADFB503" w14:textId="42BE4099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9.4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D2EB631" w14:textId="7D05061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FE4B076" w14:textId="77777777" w:rsidTr="00FC5617">
        <w:tc>
          <w:tcPr>
            <w:tcW w:w="1413" w:type="dxa"/>
            <w:vAlign w:val="center"/>
          </w:tcPr>
          <w:p w14:paraId="0C654AF3" w14:textId="05B747CA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SK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2E4E2CC" w14:textId="30C411B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5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0081A53" w14:textId="0221B7C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-Jun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1E686F1" w14:textId="29878D6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33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4889BB8" w14:textId="0FEE2FF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A4F3525" w14:textId="77EDB9E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B219C6C" w14:textId="27198D5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20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7C6823A" w14:textId="6693E94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D99C9A4" w14:textId="64D05A30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6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A8DE05A" w14:textId="44C683D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9F7F9C7" w14:textId="77777777" w:rsidTr="00FC5617">
        <w:tc>
          <w:tcPr>
            <w:tcW w:w="1413" w:type="dxa"/>
            <w:vAlign w:val="center"/>
          </w:tcPr>
          <w:p w14:paraId="3352A1EB" w14:textId="6349CBA6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E4D7CA6" w14:textId="6CE91A8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6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80853BA" w14:textId="70334F6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-Jan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280B88C" w14:textId="02EA38C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83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4721F64" w14:textId="3FB370D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E11FDA7" w14:textId="3754FBF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20920B7" w14:textId="4B61B2B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96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79B12F9" w14:textId="5369EE5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7970FB0" w14:textId="0C99AC7E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37.5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3B5367D" w14:textId="0EBC4B2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4F2609A3" w14:textId="77777777" w:rsidTr="00FC5617">
        <w:tc>
          <w:tcPr>
            <w:tcW w:w="1413" w:type="dxa"/>
            <w:vAlign w:val="center"/>
          </w:tcPr>
          <w:p w14:paraId="1936331E" w14:textId="21169325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DY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0ECD02F" w14:textId="45ACC1C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3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C2BF054" w14:textId="501B97A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-Jan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CAFA1EE" w14:textId="10DC6DD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23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3009FE8" w14:textId="61FD054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6786E72" w14:textId="525375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487B9A2" w14:textId="55DDBBB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15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F1EA448" w14:textId="21EA32E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DC26E13" w14:textId="52A4F22C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2.5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BC85306" w14:textId="689B3F8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4A6A0DF3" w14:textId="77777777" w:rsidTr="00FC5617">
        <w:tc>
          <w:tcPr>
            <w:tcW w:w="1413" w:type="dxa"/>
            <w:vAlign w:val="center"/>
          </w:tcPr>
          <w:p w14:paraId="014C80D2" w14:textId="7A17C53C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ELS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3758ABD" w14:textId="0F93DE5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0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584CE46" w14:textId="3E451A5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Oct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2E9F512" w14:textId="7436791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6.32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D869C2D" w14:textId="42C15E5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70FB0C8" w14:textId="6659F81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23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BBC232E" w14:textId="1820A2B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58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C290F4E" w14:textId="30AF04C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14BCB69" w14:textId="0B76879B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51.4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04ECF0D" w14:textId="26DFFDC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3C87AF58" w14:textId="77777777" w:rsidTr="00FC5617">
        <w:tc>
          <w:tcPr>
            <w:tcW w:w="1413" w:type="dxa"/>
            <w:vAlign w:val="center"/>
          </w:tcPr>
          <w:p w14:paraId="61A5F027" w14:textId="7CF683F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0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15636C8" w14:textId="36C6908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0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6D3E057" w14:textId="010319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9526A1C" w14:textId="60AAAD2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70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5B8958B" w14:textId="1321B9C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C229D86" w14:textId="248F7AE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90BD070" w14:textId="5F03B42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60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11CB588" w14:textId="4557501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9C515D2" w14:textId="0657D1BF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4.7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534FAD5" w14:textId="7A175A7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6715E3E" w14:textId="77777777" w:rsidTr="00FC5617">
        <w:tc>
          <w:tcPr>
            <w:tcW w:w="1413" w:type="dxa"/>
            <w:vAlign w:val="center"/>
          </w:tcPr>
          <w:p w14:paraId="3C5EA760" w14:textId="183237AF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KAG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4C034A6" w14:textId="7AA3060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0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C1BD0FC" w14:textId="51F2191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22D303C" w14:textId="6CC8D85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95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D0432D5" w14:textId="0FE0F45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5256D39" w14:textId="2219001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r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30F0F6F" w14:textId="69D4D61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18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119EAAC" w14:textId="41A8374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BE39E80" w14:textId="5D883155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0.5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01FFE73" w14:textId="6CF6504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CA717AD" w14:textId="77777777" w:rsidTr="00FC5617">
        <w:tc>
          <w:tcPr>
            <w:tcW w:w="1413" w:type="dxa"/>
            <w:vAlign w:val="center"/>
          </w:tcPr>
          <w:p w14:paraId="6639298B" w14:textId="598F0605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JE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C083EE4" w14:textId="5B2AE78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9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4A06CC9" w14:textId="71D428A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-May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97A1E9C" w14:textId="59FD4C9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51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CD9855C" w14:textId="440985E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8EC4F9A" w14:textId="6D40C08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-201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F323C35" w14:textId="19FC23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97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7A9AE85F" w14:textId="6D5C9B9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B4AE96D" w14:textId="4B2F5760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71.0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C41A014" w14:textId="4072DE4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A43F423" w14:textId="77777777" w:rsidTr="00FC5617">
        <w:tc>
          <w:tcPr>
            <w:tcW w:w="1413" w:type="dxa"/>
            <w:vAlign w:val="center"/>
          </w:tcPr>
          <w:p w14:paraId="11441DB8" w14:textId="5EE6D8AA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RP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30FE9AF" w14:textId="17FFF2B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6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EEE03DB" w14:textId="6EDF636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-Jun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C16C94B" w14:textId="697D74D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41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6320525" w14:textId="3C634E9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1D823C3" w14:textId="77E756A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F325E30" w14:textId="4D6B20D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15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94F85B2" w14:textId="14C9EE0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15CC02E" w14:textId="6685F4AE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17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AA36AC5" w14:textId="11C5467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67</w:t>
            </w:r>
          </w:p>
        </w:tc>
      </w:tr>
      <w:tr w:rsidR="00FC5617" w:rsidRPr="00F677BA" w14:paraId="287461DE" w14:textId="77777777" w:rsidTr="00FC5617">
        <w:tc>
          <w:tcPr>
            <w:tcW w:w="1413" w:type="dxa"/>
            <w:vAlign w:val="center"/>
          </w:tcPr>
          <w:p w14:paraId="4BF9C432" w14:textId="5912CC58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12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95FAC23" w14:textId="5110235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43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11E9F37" w14:textId="7F17646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1-Sep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ECECF0E" w14:textId="41E6693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03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0219864" w14:textId="48CA652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0DAD2A7" w14:textId="75C07D5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1297B35" w14:textId="43989D6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94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65C0289" w14:textId="7732658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453201A" w14:textId="33B0C35B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94A74ED" w14:textId="582C4D4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  <w:tr w:rsidR="00FC5617" w:rsidRPr="00F677BA" w14:paraId="77A934E5" w14:textId="77777777" w:rsidTr="00FC5617">
        <w:tc>
          <w:tcPr>
            <w:tcW w:w="1413" w:type="dxa"/>
            <w:vAlign w:val="center"/>
          </w:tcPr>
          <w:p w14:paraId="13DB5D37" w14:textId="41363CF6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7955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21C00F8" w14:textId="7327880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97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B312E80" w14:textId="6D33086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-Nov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8D1E1B5" w14:textId="5007F3F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5.86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A3AAAF9" w14:textId="179827E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54AA184" w14:textId="4699515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v-201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BE9E2B6" w14:textId="57EC0A0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5.67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695659E" w14:textId="636E42B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23FE69D" w14:textId="7380C109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57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3C85672" w14:textId="369E13D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FC5617" w:rsidRPr="00F677BA" w14:paraId="533EA51B" w14:textId="77777777" w:rsidTr="00FC5617">
        <w:tc>
          <w:tcPr>
            <w:tcW w:w="1413" w:type="dxa"/>
            <w:vAlign w:val="center"/>
          </w:tcPr>
          <w:p w14:paraId="315F1B18" w14:textId="58CD7FE8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WXT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5AEF9EA" w14:textId="4E9B72A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75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0D0DA8E" w14:textId="4C4796C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-Jul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75D3766" w14:textId="6E13A64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96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678C80C" w14:textId="4340418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16DDA4C" w14:textId="02D263A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76F403F" w14:textId="5D278D8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91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4E6CF44B" w14:textId="1802296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AAF7F8B" w14:textId="4DDAD4CF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.47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926DED0" w14:textId="696BA73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FC5617" w:rsidRPr="00F677BA" w14:paraId="049AB236" w14:textId="77777777" w:rsidTr="00FC5617">
        <w:tc>
          <w:tcPr>
            <w:tcW w:w="1413" w:type="dxa"/>
            <w:vAlign w:val="center"/>
          </w:tcPr>
          <w:p w14:paraId="2550EAF5" w14:textId="5EB0DF9D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GG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EB7097F" w14:textId="3C8B3EC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06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129BB94" w14:textId="0405894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22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90E03CA" w14:textId="4C9BD66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.44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5E08777" w14:textId="131ECC1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553E014" w14:textId="2AF1519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72518A8" w14:textId="7E64350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4.10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BFF9075" w14:textId="6713CF4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F86D9B7" w14:textId="56F9F8FD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0.4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5EC4833" w14:textId="5BD0021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7FB85A95" w14:textId="77777777" w:rsidTr="00FC5617">
        <w:tc>
          <w:tcPr>
            <w:tcW w:w="1413" w:type="dxa"/>
            <w:vAlign w:val="center"/>
          </w:tcPr>
          <w:p w14:paraId="3DB36176" w14:textId="427F7F4C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QQ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E44723B" w14:textId="44F4094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858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E05D55D" w14:textId="6848E45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Jan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0D72FF3" w14:textId="179BEB2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10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3B45791" w14:textId="1F890F8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7DC95C3" w14:textId="5A6C4B6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FC789A5" w14:textId="51A9BDA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321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D32D8E5" w14:textId="201904B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FD7DF4C" w14:textId="630510A3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5.63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C2482BC" w14:textId="55EE0F5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55BF20A" w14:textId="77777777" w:rsidTr="00FC5617">
        <w:tc>
          <w:tcPr>
            <w:tcW w:w="1413" w:type="dxa"/>
            <w:vAlign w:val="center"/>
          </w:tcPr>
          <w:p w14:paraId="5E7802BC" w14:textId="30436AB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GZ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7FF77ED" w14:textId="61157A8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585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3F84BBB" w14:textId="5DE8C9E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-Apr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777E236A" w14:textId="375E291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6.29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BF604AE" w14:textId="6824D70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9C73EDD" w14:textId="07964B4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C916A8F" w14:textId="70AC370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1.46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7A8E2B5" w14:textId="7AD6AF2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033DD2A" w14:textId="6EA7C654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5.69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D5A898E" w14:textId="28D0542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64936A6D" w14:textId="77777777" w:rsidTr="00FC5617">
        <w:tc>
          <w:tcPr>
            <w:tcW w:w="1413" w:type="dxa"/>
            <w:vAlign w:val="center"/>
          </w:tcPr>
          <w:p w14:paraId="53614139" w14:textId="2561BBBC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4781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DC97596" w14:textId="1009952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81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4097328" w14:textId="2237A77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-Jan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993AEE1" w14:textId="17D1CDE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85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AF6F279" w14:textId="685AEBF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73C618D" w14:textId="7393B9A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-201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38062AE" w14:textId="055E219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724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4965D5E" w14:textId="190A60B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9366FDB" w14:textId="37F6C026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6.32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53670D5" w14:textId="4002573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C5617" w:rsidRPr="00F677BA" w14:paraId="7663CE25" w14:textId="77777777" w:rsidTr="00FC5617">
        <w:tc>
          <w:tcPr>
            <w:tcW w:w="1413" w:type="dxa"/>
            <w:vAlign w:val="center"/>
          </w:tcPr>
          <w:p w14:paraId="0666C9A4" w14:textId="316BD930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SN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B9110B8" w14:textId="5AAC07C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.57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2DD287E" w14:textId="430E5D2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-Oct-2019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9676448" w14:textId="2844ECB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52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0693577" w14:textId="031BE95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7BBCC5A2" w14:textId="5469E92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y-201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BEAB947" w14:textId="0B34982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6.476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75F96B08" w14:textId="27DD8D1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173CE213" w14:textId="0A21173C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4.6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7E2E47A" w14:textId="3BD4282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02882835" w14:textId="77777777" w:rsidTr="00FC5617">
        <w:tc>
          <w:tcPr>
            <w:tcW w:w="1413" w:type="dxa"/>
            <w:vAlign w:val="center"/>
          </w:tcPr>
          <w:p w14:paraId="6DE859A0" w14:textId="1177E1A1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N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1C0652E" w14:textId="14B26A5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64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D0CC633" w14:textId="7382C3F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-Jan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E1C65FF" w14:textId="2FAE21A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51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FB371ED" w14:textId="60D4147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C6BA3D7" w14:textId="7E22E3C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D2C5844" w14:textId="10CE7BA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480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45A3030" w14:textId="7C1D20D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D8BF897" w14:textId="357C87DF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7.5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8E7DFF9" w14:textId="34D7A5C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03B11F93" w14:textId="77777777" w:rsidTr="00FC5617">
        <w:tc>
          <w:tcPr>
            <w:tcW w:w="1413" w:type="dxa"/>
            <w:vAlign w:val="center"/>
          </w:tcPr>
          <w:p w14:paraId="3C7B2E14" w14:textId="3F17932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E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4129658" w14:textId="1BA6E67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17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A0943BD" w14:textId="4C1F836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0784F34" w14:textId="0E5EFDB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8.99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5625AFF" w14:textId="4322BD6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DCA3D7A" w14:textId="1B89E66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9941C5E" w14:textId="104EE59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034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3B30A96" w14:textId="0482798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1928EF8" w14:textId="7C82FE08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47.6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E0C94B1" w14:textId="4FFEA45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16FDFD5" w14:textId="77777777" w:rsidTr="00FC5617">
        <w:tc>
          <w:tcPr>
            <w:tcW w:w="1413" w:type="dxa"/>
            <w:vAlign w:val="center"/>
          </w:tcPr>
          <w:p w14:paraId="3D14F2A4" w14:textId="067481A8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W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2926D03" w14:textId="6CE4796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24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D5BF3EE" w14:textId="17D658D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4BA9FA94" w14:textId="518158D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16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1E91BA9" w14:textId="26C8050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2798F20" w14:textId="167B7EE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8E007B7" w14:textId="2F5C496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986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571BAA8" w14:textId="1C7E0A2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80B650A" w14:textId="071C4279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69.6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844C615" w14:textId="76F4A06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7882A23" w14:textId="77777777" w:rsidTr="00FC5617">
        <w:tc>
          <w:tcPr>
            <w:tcW w:w="1413" w:type="dxa"/>
            <w:vAlign w:val="center"/>
          </w:tcPr>
          <w:p w14:paraId="5BEABDCD" w14:textId="3E9EB8A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Ga</w:t>
            </w:r>
            <w:proofErr w:type="spellEnd"/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783EF3F6" w14:textId="1411A51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7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0899A0A" w14:textId="50EA650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9E75882" w14:textId="20EBBA8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95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6068126" w14:textId="6275F91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43A1B60" w14:textId="1ABF10F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5ABD3A4" w14:textId="452980A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801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7E7CF739" w14:textId="2A57BA7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201D63A8" w14:textId="3B2BAC3A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5.6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F4CFCB9" w14:textId="21B9C19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74318271" w14:textId="77777777" w:rsidTr="00FC5617">
        <w:tc>
          <w:tcPr>
            <w:tcW w:w="1413" w:type="dxa"/>
            <w:vAlign w:val="center"/>
          </w:tcPr>
          <w:p w14:paraId="2DC54DE4" w14:textId="6A1E1E4D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55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92D0521" w14:textId="03F7C41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36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31994D9" w14:textId="4E08DA2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-Mar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76FFE1C" w14:textId="5CAE78F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83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296A347" w14:textId="62E1EAD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D23DC4B" w14:textId="6AE422F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Jan-2021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F9EEBAF" w14:textId="6389162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49.15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09644E0" w14:textId="0299CB6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3D52DDD" w14:textId="2A57DABE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.96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A92FE44" w14:textId="13941DF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FC5617" w:rsidRPr="00F677BA" w14:paraId="2C998FA8" w14:textId="77777777" w:rsidTr="00FC5617">
        <w:tc>
          <w:tcPr>
            <w:tcW w:w="1413" w:type="dxa"/>
            <w:vAlign w:val="center"/>
          </w:tcPr>
          <w:p w14:paraId="2A66201D" w14:textId="207D6F0E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OG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39AF93AE" w14:textId="5329900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52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B73571F" w14:textId="0A5A5D3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2E20305" w14:textId="0E0E744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5.00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E525B2D" w14:textId="0FFBA4E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0AAC153" w14:textId="4E3A457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r-202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F004096" w14:textId="1F88DD9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418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F696C9F" w14:textId="611C727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839BFDA" w14:textId="5A299C66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8.51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54ED6F7" w14:textId="344F4FF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FC5617" w:rsidRPr="00F677BA" w14:paraId="75CF979B" w14:textId="77777777" w:rsidTr="00FC5617">
        <w:tc>
          <w:tcPr>
            <w:tcW w:w="1413" w:type="dxa"/>
            <w:vAlign w:val="center"/>
          </w:tcPr>
          <w:p w14:paraId="1A28F647" w14:textId="071A21F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PH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F73CB0C" w14:textId="7C880E5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98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3BA78536" w14:textId="0D47D3E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24AE4B3A" w14:textId="2BE00D6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23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19E46B9" w14:textId="43F3225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8898996" w14:textId="2C88EF6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482B1853" w14:textId="04428F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17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8678DB2" w14:textId="1B60802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75FB1C4E" w14:textId="09F74599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14.7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E3080F3" w14:textId="61BBCDD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421499E" w14:textId="77777777" w:rsidTr="00FC5617">
        <w:tc>
          <w:tcPr>
            <w:tcW w:w="1413" w:type="dxa"/>
            <w:vAlign w:val="center"/>
          </w:tcPr>
          <w:p w14:paraId="37F81164" w14:textId="1095A4D9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ON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5F0DB5D" w14:textId="0A9A6A8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1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A1B67BE" w14:textId="708B211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-Jun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867C401" w14:textId="28E159F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07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52948A6" w14:textId="6179425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127A69E" w14:textId="1C5438B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C26A52D" w14:textId="455B786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177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001818D" w14:textId="6021FE4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034F8F2" w14:textId="1CE2DC4A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9.05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31E5B36E" w14:textId="7CD558E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382320FC" w14:textId="77777777" w:rsidTr="00FC5617">
        <w:tc>
          <w:tcPr>
            <w:tcW w:w="1413" w:type="dxa"/>
            <w:vAlign w:val="center"/>
          </w:tcPr>
          <w:p w14:paraId="1C121741" w14:textId="57E1E170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ZG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D3E65D2" w14:textId="60F6B2B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.60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57FAFFB2" w14:textId="043AFDE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Dec-2020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3302E99" w14:textId="1DEFC98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8.24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9F12254" w14:textId="03F1E7A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53ED3D46" w14:textId="587BBE5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ct-202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78C822A" w14:textId="426FBE8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8.14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3124E0EB" w14:textId="3FFF5B2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51F28DC" w14:textId="49067BF0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5.656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C3C80B9" w14:textId="1FC1341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1AB988E6" w14:textId="77777777" w:rsidTr="00FC5617">
        <w:tc>
          <w:tcPr>
            <w:tcW w:w="1413" w:type="dxa"/>
            <w:vAlign w:val="center"/>
          </w:tcPr>
          <w:p w14:paraId="36B52D0D" w14:textId="0F925FE8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SB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9F1E4FA" w14:textId="7332C3E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192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6C5AAA70" w14:textId="2D4847C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-Jan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D497A54" w14:textId="4C3A3BC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3.75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80C81F8" w14:textId="7251D84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3167BDB" w14:textId="0B5999C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c-201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A6CC4B1" w14:textId="2FB7391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332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63AF7722" w14:textId="4C908FC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D5F357E" w14:textId="20BAC6F0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.09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17543DE" w14:textId="51F7646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</w:t>
            </w:r>
          </w:p>
        </w:tc>
      </w:tr>
      <w:tr w:rsidR="00FC5617" w:rsidRPr="00F677BA" w14:paraId="7AC7369C" w14:textId="77777777" w:rsidTr="00FC5617">
        <w:tc>
          <w:tcPr>
            <w:tcW w:w="1413" w:type="dxa"/>
            <w:vAlign w:val="center"/>
          </w:tcPr>
          <w:p w14:paraId="5AC58C96" w14:textId="7D75EF11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RCY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C163BDD" w14:textId="7D91B82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04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47D2538F" w14:textId="109165F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-Mar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6ADC6951" w14:textId="32917D4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386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92FEF55" w14:textId="5F5FFB6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B5C5793" w14:textId="076D440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743DA8E" w14:textId="7C9C830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2.37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A08B818" w14:textId="60E9531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A71080F" w14:textId="09A3983D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6.4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3547989" w14:textId="1AD31F9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4F4540F2" w14:textId="77777777" w:rsidTr="00FC5617">
        <w:tc>
          <w:tcPr>
            <w:tcW w:w="1413" w:type="dxa"/>
            <w:vAlign w:val="center"/>
          </w:tcPr>
          <w:p w14:paraId="47870791" w14:textId="30614A53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LL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2B306E9B" w14:textId="5A527E2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69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A08E5F0" w14:textId="38BF5EA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-Jun-201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269F763" w14:textId="65DA48B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97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258C796" w14:textId="003C629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48674AE" w14:textId="147833A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B638C76" w14:textId="3DFBEB8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1.21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59BE34D6" w14:textId="72263661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5863BBF3" w14:textId="7149AAA4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3.2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29B992E6" w14:textId="3070378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0B765D6" w14:textId="77777777" w:rsidTr="00FC5617">
        <w:tc>
          <w:tcPr>
            <w:tcW w:w="1413" w:type="dxa"/>
            <w:vAlign w:val="center"/>
          </w:tcPr>
          <w:p w14:paraId="2ED95104" w14:textId="1F6D2267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WM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99C7FB1" w14:textId="29BF14E9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6.510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5F35500" w14:textId="3D00A62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-Apr-2018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331095E7" w14:textId="64F13F9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9.87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B7EE2A8" w14:textId="279F930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6C8726BE" w14:textId="565BE97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pr-2018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88452CE" w14:textId="698D4B1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8.96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CE7E8F7" w14:textId="06973D6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418F759F" w14:textId="36D36D37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10.19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3B70E97" w14:textId="5C0F150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529FA575" w14:textId="77777777" w:rsidTr="00FC5617">
        <w:tc>
          <w:tcPr>
            <w:tcW w:w="1413" w:type="dxa"/>
            <w:vAlign w:val="center"/>
          </w:tcPr>
          <w:p w14:paraId="36CA9850" w14:textId="38CD9180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TMI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50B01835" w14:textId="2291E79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3.576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1F00EB19" w14:textId="3AB2A9B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-Jul-2016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0147D6F5" w14:textId="631ACA8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5.29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FBC9AB7" w14:textId="2FD8284C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2B717917" w14:textId="1F72DE5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-201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785367E0" w14:textId="451E034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28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7F0132C2" w14:textId="2A196E6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BCC725A" w14:textId="07D92F90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0.477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56D7149" w14:textId="49A779DA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17BA5D2B" w14:textId="77777777" w:rsidTr="00FC5617">
        <w:tc>
          <w:tcPr>
            <w:tcW w:w="1413" w:type="dxa"/>
            <w:vAlign w:val="center"/>
          </w:tcPr>
          <w:p w14:paraId="519B4C39" w14:textId="4153AB4D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EI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44D041D2" w14:textId="526E677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44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0FD7A95C" w14:textId="756488E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-Feb-2017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5F88D90E" w14:textId="7911CC35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869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A209A0F" w14:textId="128EA8A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1964027C" w14:textId="14C8FD7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3780F4C" w14:textId="2055DF4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769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21E330E9" w14:textId="2CAC8BA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047C8493" w14:textId="1EF76DD8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75.12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B39E95D" w14:textId="38FA69C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731A3D72" w14:textId="77777777" w:rsidTr="00FC5617">
        <w:tc>
          <w:tcPr>
            <w:tcW w:w="1413" w:type="dxa"/>
            <w:vAlign w:val="center"/>
          </w:tcPr>
          <w:p w14:paraId="6394FFEE" w14:textId="41DF6D9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64350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0909D3BC" w14:textId="70852C3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623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20A9657C" w14:textId="28D8559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5-Feb-2014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DA6FA59" w14:textId="2AAEECFE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518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4001A8B" w14:textId="05E9D01D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0B5BCCBC" w14:textId="7DAF63E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b-2014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0947BE24" w14:textId="1EB11ABF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4.393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0D22DAF9" w14:textId="72766EA4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646232DC" w14:textId="799D3A0A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45.43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6A26F1E1" w14:textId="79B8B90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FC5617" w:rsidRPr="00F677BA" w14:paraId="24D19793" w14:textId="77777777" w:rsidTr="00FC5617">
        <w:tc>
          <w:tcPr>
            <w:tcW w:w="1413" w:type="dxa"/>
            <w:vAlign w:val="center"/>
          </w:tcPr>
          <w:p w14:paraId="50B43028" w14:textId="565DFE9B" w:rsidR="00FC5617" w:rsidRPr="006B710C" w:rsidRDefault="00FC5617" w:rsidP="00FC5617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71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013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</w:tcPr>
          <w:p w14:paraId="62AFA156" w14:textId="3FFEBD02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2.911</w:t>
            </w:r>
          </w:p>
        </w:tc>
        <w:tc>
          <w:tcPr>
            <w:tcW w:w="1276" w:type="dxa"/>
            <w:tcMar>
              <w:left w:w="57" w:type="dxa"/>
              <w:right w:w="57" w:type="dxa"/>
            </w:tcMar>
          </w:tcPr>
          <w:p w14:paraId="706647C5" w14:textId="26B73B47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-Aug-2015</w:t>
            </w:r>
          </w:p>
        </w:tc>
        <w:tc>
          <w:tcPr>
            <w:tcW w:w="851" w:type="dxa"/>
            <w:tcMar>
              <w:left w:w="57" w:type="dxa"/>
              <w:right w:w="57" w:type="dxa"/>
            </w:tcMar>
          </w:tcPr>
          <w:p w14:paraId="1EDC4156" w14:textId="50A2095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02.42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7D102D7" w14:textId="75E1A526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993" w:type="dxa"/>
            <w:tcMar>
              <w:left w:w="57" w:type="dxa"/>
              <w:right w:w="57" w:type="dxa"/>
            </w:tcMar>
          </w:tcPr>
          <w:p w14:paraId="3A71C3AA" w14:textId="4A85BE08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g-2015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5AB8481A" w14:textId="24570BF0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50.405</w:t>
            </w:r>
          </w:p>
        </w:tc>
        <w:tc>
          <w:tcPr>
            <w:tcW w:w="707" w:type="dxa"/>
            <w:tcMar>
              <w:left w:w="57" w:type="dxa"/>
              <w:right w:w="57" w:type="dxa"/>
            </w:tcMar>
          </w:tcPr>
          <w:p w14:paraId="19436205" w14:textId="5BE87B03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1</w:t>
            </w:r>
          </w:p>
        </w:tc>
        <w:tc>
          <w:tcPr>
            <w:tcW w:w="850" w:type="dxa"/>
            <w:tcMar>
              <w:left w:w="57" w:type="dxa"/>
              <w:right w:w="57" w:type="dxa"/>
            </w:tcMar>
            <w:vAlign w:val="center"/>
          </w:tcPr>
          <w:p w14:paraId="3AB6182D" w14:textId="6CBAAE9F" w:rsidR="00FC5617" w:rsidRPr="00FC5617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FC561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0</w:t>
            </w:r>
          </w:p>
        </w:tc>
        <w:tc>
          <w:tcPr>
            <w:tcW w:w="852" w:type="dxa"/>
            <w:tcMar>
              <w:left w:w="57" w:type="dxa"/>
              <w:right w:w="57" w:type="dxa"/>
            </w:tcMar>
          </w:tcPr>
          <w:p w14:paraId="17C612F2" w14:textId="3E9E40AB" w:rsidR="00FC5617" w:rsidRPr="006B710C" w:rsidRDefault="00FC5617" w:rsidP="00FC561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B710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</w:t>
            </w:r>
          </w:p>
        </w:tc>
      </w:tr>
    </w:tbl>
    <w:p w14:paraId="16293700" w14:textId="24C88413" w:rsidR="00372781" w:rsidRPr="0005658C" w:rsidRDefault="006C7579" w:rsidP="00D1000D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 w:rsidRPr="0005658C">
        <w:rPr>
          <w:rFonts w:ascii="Times New Roman" w:hAnsi="Times New Roman" w:cs="Times New Roman"/>
          <w:sz w:val="20"/>
          <w:szCs w:val="20"/>
        </w:rPr>
        <w:t xml:space="preserve">Note: Appendix 6 presents results from the </w:t>
      </w:r>
      <w:proofErr w:type="spellStart"/>
      <w:r w:rsidRPr="0005658C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05658C">
        <w:rPr>
          <w:rFonts w:ascii="Times New Roman" w:hAnsi="Times New Roman" w:cs="Times New Roman"/>
          <w:sz w:val="20"/>
          <w:szCs w:val="20"/>
        </w:rPr>
        <w:t xml:space="preserve">-Andrews, Dickey-Fuller, Phillips-Perron, and ARCH tests. The </w:t>
      </w:r>
      <w:proofErr w:type="spellStart"/>
      <w:r w:rsidRPr="0005658C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05658C">
        <w:rPr>
          <w:rFonts w:ascii="Times New Roman" w:hAnsi="Times New Roman" w:cs="Times New Roman"/>
          <w:sz w:val="20"/>
          <w:szCs w:val="20"/>
        </w:rPr>
        <w:t xml:space="preserve">-Andrews, Dickey-Fuller, and Phillips-Perron tests assess stationarity, with the </w:t>
      </w:r>
      <w:proofErr w:type="spellStart"/>
      <w:r w:rsidRPr="0005658C">
        <w:rPr>
          <w:rFonts w:ascii="Times New Roman" w:hAnsi="Times New Roman" w:cs="Times New Roman"/>
          <w:sz w:val="20"/>
          <w:szCs w:val="20"/>
        </w:rPr>
        <w:t>Zivot</w:t>
      </w:r>
      <w:proofErr w:type="spellEnd"/>
      <w:r w:rsidRPr="0005658C">
        <w:rPr>
          <w:rFonts w:ascii="Times New Roman" w:hAnsi="Times New Roman" w:cs="Times New Roman"/>
          <w:sz w:val="20"/>
          <w:szCs w:val="20"/>
        </w:rPr>
        <w:t>-</w:t>
      </w:r>
      <w:r w:rsidR="00783838" w:rsidRPr="0005658C">
        <w:rPr>
          <w:rFonts w:ascii="Times New Roman" w:hAnsi="Times New Roman" w:cs="Times New Roman"/>
          <w:sz w:val="20"/>
          <w:szCs w:val="20"/>
        </w:rPr>
        <w:t>Andrew’s</w:t>
      </w:r>
      <w:r w:rsidRPr="0005658C">
        <w:rPr>
          <w:rFonts w:ascii="Times New Roman" w:hAnsi="Times New Roman" w:cs="Times New Roman"/>
          <w:sz w:val="20"/>
          <w:szCs w:val="20"/>
        </w:rPr>
        <w:t xml:space="preserve"> test incorporating structural breaks. The ARCH LM test evaluates conditional heteroskedasticity in stock returns. Source: Author’s computation based on historical daily returns.</w:t>
      </w:r>
    </w:p>
    <w:p w14:paraId="6F8AD2E1" w14:textId="0909DE89" w:rsidR="007F5EB3" w:rsidRPr="0056269F" w:rsidRDefault="007F5EB3" w:rsidP="004617FB">
      <w:pPr>
        <w:rPr>
          <w:rFonts w:ascii="Times New Roman" w:hAnsi="Times New Roman" w:cs="Times New Roman"/>
          <w:sz w:val="20"/>
          <w:szCs w:val="20"/>
        </w:rPr>
      </w:pPr>
    </w:p>
    <w:sectPr w:rsidR="007F5EB3" w:rsidRPr="0056269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784C"/>
    <w:rsid w:val="00006E66"/>
    <w:rsid w:val="00026B87"/>
    <w:rsid w:val="00041EBB"/>
    <w:rsid w:val="0005658C"/>
    <w:rsid w:val="00073ACD"/>
    <w:rsid w:val="00086B20"/>
    <w:rsid w:val="00092C93"/>
    <w:rsid w:val="000950DE"/>
    <w:rsid w:val="000968D2"/>
    <w:rsid w:val="000A6254"/>
    <w:rsid w:val="000B674E"/>
    <w:rsid w:val="000D3ED4"/>
    <w:rsid w:val="000D589F"/>
    <w:rsid w:val="000D6381"/>
    <w:rsid w:val="000D64CB"/>
    <w:rsid w:val="000E05AE"/>
    <w:rsid w:val="000E2BFA"/>
    <w:rsid w:val="000E7E5E"/>
    <w:rsid w:val="000F69C9"/>
    <w:rsid w:val="000F71FD"/>
    <w:rsid w:val="0011528C"/>
    <w:rsid w:val="00135103"/>
    <w:rsid w:val="001356B0"/>
    <w:rsid w:val="00143007"/>
    <w:rsid w:val="001460F7"/>
    <w:rsid w:val="001500E4"/>
    <w:rsid w:val="00153313"/>
    <w:rsid w:val="00166708"/>
    <w:rsid w:val="00173C24"/>
    <w:rsid w:val="001846D2"/>
    <w:rsid w:val="00192EAC"/>
    <w:rsid w:val="00197689"/>
    <w:rsid w:val="00197C0B"/>
    <w:rsid w:val="001A281D"/>
    <w:rsid w:val="001B00E7"/>
    <w:rsid w:val="001C5E62"/>
    <w:rsid w:val="001E17D9"/>
    <w:rsid w:val="001E453C"/>
    <w:rsid w:val="001F7345"/>
    <w:rsid w:val="00203E1E"/>
    <w:rsid w:val="00214CAC"/>
    <w:rsid w:val="00224F7C"/>
    <w:rsid w:val="002253F9"/>
    <w:rsid w:val="00253ACF"/>
    <w:rsid w:val="00260425"/>
    <w:rsid w:val="00273991"/>
    <w:rsid w:val="002871B1"/>
    <w:rsid w:val="002906D6"/>
    <w:rsid w:val="002962E8"/>
    <w:rsid w:val="002B1811"/>
    <w:rsid w:val="002C4112"/>
    <w:rsid w:val="002E6AAB"/>
    <w:rsid w:val="002F43F9"/>
    <w:rsid w:val="002F5406"/>
    <w:rsid w:val="002F65B7"/>
    <w:rsid w:val="002F745F"/>
    <w:rsid w:val="003119FB"/>
    <w:rsid w:val="003208B3"/>
    <w:rsid w:val="003219A1"/>
    <w:rsid w:val="00321B44"/>
    <w:rsid w:val="00323D32"/>
    <w:rsid w:val="003308EC"/>
    <w:rsid w:val="00343695"/>
    <w:rsid w:val="003604AB"/>
    <w:rsid w:val="003636E4"/>
    <w:rsid w:val="00372781"/>
    <w:rsid w:val="00375BF6"/>
    <w:rsid w:val="00390B82"/>
    <w:rsid w:val="00394CD7"/>
    <w:rsid w:val="00397886"/>
    <w:rsid w:val="003A0A31"/>
    <w:rsid w:val="003A7110"/>
    <w:rsid w:val="003B2753"/>
    <w:rsid w:val="003B545F"/>
    <w:rsid w:val="003C0C25"/>
    <w:rsid w:val="003C26C9"/>
    <w:rsid w:val="003C564C"/>
    <w:rsid w:val="003D5094"/>
    <w:rsid w:val="00402B28"/>
    <w:rsid w:val="00420976"/>
    <w:rsid w:val="00422A36"/>
    <w:rsid w:val="00433DF8"/>
    <w:rsid w:val="00447B70"/>
    <w:rsid w:val="00460A06"/>
    <w:rsid w:val="004617FB"/>
    <w:rsid w:val="00465F8D"/>
    <w:rsid w:val="00481F6B"/>
    <w:rsid w:val="004A55F0"/>
    <w:rsid w:val="004A5F7C"/>
    <w:rsid w:val="004B3A79"/>
    <w:rsid w:val="004C0961"/>
    <w:rsid w:val="004D2266"/>
    <w:rsid w:val="004E5A51"/>
    <w:rsid w:val="004E7B2F"/>
    <w:rsid w:val="00525CD3"/>
    <w:rsid w:val="00531348"/>
    <w:rsid w:val="00546D38"/>
    <w:rsid w:val="00550021"/>
    <w:rsid w:val="0055045B"/>
    <w:rsid w:val="00557E55"/>
    <w:rsid w:val="0056269F"/>
    <w:rsid w:val="00570C31"/>
    <w:rsid w:val="00574010"/>
    <w:rsid w:val="00576E20"/>
    <w:rsid w:val="00576F80"/>
    <w:rsid w:val="00585824"/>
    <w:rsid w:val="005C7E69"/>
    <w:rsid w:val="005D6A72"/>
    <w:rsid w:val="005D7719"/>
    <w:rsid w:val="00603807"/>
    <w:rsid w:val="00613EBD"/>
    <w:rsid w:val="00621AA6"/>
    <w:rsid w:val="006267BB"/>
    <w:rsid w:val="00640C09"/>
    <w:rsid w:val="00647914"/>
    <w:rsid w:val="006653E3"/>
    <w:rsid w:val="0068130A"/>
    <w:rsid w:val="00686A35"/>
    <w:rsid w:val="006B710C"/>
    <w:rsid w:val="006C7579"/>
    <w:rsid w:val="006D2833"/>
    <w:rsid w:val="006D61A4"/>
    <w:rsid w:val="007029E7"/>
    <w:rsid w:val="00704D09"/>
    <w:rsid w:val="0070564D"/>
    <w:rsid w:val="00710E68"/>
    <w:rsid w:val="00724AAF"/>
    <w:rsid w:val="0072554A"/>
    <w:rsid w:val="007329E3"/>
    <w:rsid w:val="007340F5"/>
    <w:rsid w:val="00762F5D"/>
    <w:rsid w:val="00763EE9"/>
    <w:rsid w:val="007702D7"/>
    <w:rsid w:val="007773DB"/>
    <w:rsid w:val="00783838"/>
    <w:rsid w:val="007940D5"/>
    <w:rsid w:val="00794EDB"/>
    <w:rsid w:val="007B2A0F"/>
    <w:rsid w:val="007B5CD0"/>
    <w:rsid w:val="007D0CCA"/>
    <w:rsid w:val="007D202B"/>
    <w:rsid w:val="007D4AD0"/>
    <w:rsid w:val="007E0144"/>
    <w:rsid w:val="007E4782"/>
    <w:rsid w:val="007E6001"/>
    <w:rsid w:val="007F1A7B"/>
    <w:rsid w:val="007F5EB3"/>
    <w:rsid w:val="00807483"/>
    <w:rsid w:val="008112B7"/>
    <w:rsid w:val="008365B5"/>
    <w:rsid w:val="008472AF"/>
    <w:rsid w:val="008526A6"/>
    <w:rsid w:val="0085275D"/>
    <w:rsid w:val="008725C2"/>
    <w:rsid w:val="00876E61"/>
    <w:rsid w:val="008950DF"/>
    <w:rsid w:val="008B24BB"/>
    <w:rsid w:val="008C050B"/>
    <w:rsid w:val="008C1754"/>
    <w:rsid w:val="008C5D4A"/>
    <w:rsid w:val="00907F64"/>
    <w:rsid w:val="00910D98"/>
    <w:rsid w:val="00915E19"/>
    <w:rsid w:val="0092171F"/>
    <w:rsid w:val="00921C68"/>
    <w:rsid w:val="0093433A"/>
    <w:rsid w:val="0093777D"/>
    <w:rsid w:val="0094617B"/>
    <w:rsid w:val="00965CCA"/>
    <w:rsid w:val="00967BD4"/>
    <w:rsid w:val="00974D87"/>
    <w:rsid w:val="00984475"/>
    <w:rsid w:val="00984929"/>
    <w:rsid w:val="00992F96"/>
    <w:rsid w:val="009A45A4"/>
    <w:rsid w:val="009A6E7A"/>
    <w:rsid w:val="009C13D2"/>
    <w:rsid w:val="009C65DB"/>
    <w:rsid w:val="009E3E90"/>
    <w:rsid w:val="009E4C7D"/>
    <w:rsid w:val="009F5900"/>
    <w:rsid w:val="009F7F3E"/>
    <w:rsid w:val="00A02C65"/>
    <w:rsid w:val="00A25331"/>
    <w:rsid w:val="00A3309E"/>
    <w:rsid w:val="00A418DE"/>
    <w:rsid w:val="00A57563"/>
    <w:rsid w:val="00A66CC2"/>
    <w:rsid w:val="00A67609"/>
    <w:rsid w:val="00A73335"/>
    <w:rsid w:val="00A874D3"/>
    <w:rsid w:val="00A8774B"/>
    <w:rsid w:val="00A90322"/>
    <w:rsid w:val="00A978CB"/>
    <w:rsid w:val="00AA4EBE"/>
    <w:rsid w:val="00AB0481"/>
    <w:rsid w:val="00AB22F0"/>
    <w:rsid w:val="00AB6A23"/>
    <w:rsid w:val="00AD28D7"/>
    <w:rsid w:val="00AE3BEE"/>
    <w:rsid w:val="00AE3D54"/>
    <w:rsid w:val="00AF3924"/>
    <w:rsid w:val="00B14F9B"/>
    <w:rsid w:val="00B163C7"/>
    <w:rsid w:val="00B21D60"/>
    <w:rsid w:val="00B24DD3"/>
    <w:rsid w:val="00B41626"/>
    <w:rsid w:val="00B51145"/>
    <w:rsid w:val="00B572B5"/>
    <w:rsid w:val="00B6228B"/>
    <w:rsid w:val="00B86BCB"/>
    <w:rsid w:val="00BB32E0"/>
    <w:rsid w:val="00BC1F63"/>
    <w:rsid w:val="00BD05AA"/>
    <w:rsid w:val="00BD784C"/>
    <w:rsid w:val="00BE0B94"/>
    <w:rsid w:val="00BE42B1"/>
    <w:rsid w:val="00BE678C"/>
    <w:rsid w:val="00BF15FB"/>
    <w:rsid w:val="00BF180D"/>
    <w:rsid w:val="00C01A70"/>
    <w:rsid w:val="00C03AEC"/>
    <w:rsid w:val="00C07612"/>
    <w:rsid w:val="00C201CF"/>
    <w:rsid w:val="00C460C5"/>
    <w:rsid w:val="00C63B36"/>
    <w:rsid w:val="00C64B6A"/>
    <w:rsid w:val="00C6700F"/>
    <w:rsid w:val="00C701B6"/>
    <w:rsid w:val="00C71623"/>
    <w:rsid w:val="00C74C1D"/>
    <w:rsid w:val="00C84409"/>
    <w:rsid w:val="00C878F9"/>
    <w:rsid w:val="00C9744F"/>
    <w:rsid w:val="00CA39CD"/>
    <w:rsid w:val="00CD3A16"/>
    <w:rsid w:val="00CD67A9"/>
    <w:rsid w:val="00D1000D"/>
    <w:rsid w:val="00D15EBD"/>
    <w:rsid w:val="00D23390"/>
    <w:rsid w:val="00D23B7A"/>
    <w:rsid w:val="00D40294"/>
    <w:rsid w:val="00D431EE"/>
    <w:rsid w:val="00D44240"/>
    <w:rsid w:val="00D46D22"/>
    <w:rsid w:val="00D50769"/>
    <w:rsid w:val="00D6419E"/>
    <w:rsid w:val="00D669B0"/>
    <w:rsid w:val="00D83953"/>
    <w:rsid w:val="00D93F43"/>
    <w:rsid w:val="00D93F7D"/>
    <w:rsid w:val="00DA1BEF"/>
    <w:rsid w:val="00DE2C4D"/>
    <w:rsid w:val="00DE73F4"/>
    <w:rsid w:val="00DF045A"/>
    <w:rsid w:val="00E03361"/>
    <w:rsid w:val="00E1552D"/>
    <w:rsid w:val="00E167D7"/>
    <w:rsid w:val="00E32968"/>
    <w:rsid w:val="00E42423"/>
    <w:rsid w:val="00E71E4E"/>
    <w:rsid w:val="00E974FA"/>
    <w:rsid w:val="00EB1711"/>
    <w:rsid w:val="00EF382C"/>
    <w:rsid w:val="00EF5A99"/>
    <w:rsid w:val="00F004E8"/>
    <w:rsid w:val="00F017D8"/>
    <w:rsid w:val="00F06C8D"/>
    <w:rsid w:val="00F365BF"/>
    <w:rsid w:val="00F5092D"/>
    <w:rsid w:val="00F5511D"/>
    <w:rsid w:val="00F63B32"/>
    <w:rsid w:val="00F677BA"/>
    <w:rsid w:val="00F67CD3"/>
    <w:rsid w:val="00F7364F"/>
    <w:rsid w:val="00F85916"/>
    <w:rsid w:val="00F87DAA"/>
    <w:rsid w:val="00F93E05"/>
    <w:rsid w:val="00FA67DD"/>
    <w:rsid w:val="00FA6C31"/>
    <w:rsid w:val="00FB4E8D"/>
    <w:rsid w:val="00FC0F9C"/>
    <w:rsid w:val="00FC3434"/>
    <w:rsid w:val="00FC4C91"/>
    <w:rsid w:val="00FC50CE"/>
    <w:rsid w:val="00FC5617"/>
    <w:rsid w:val="00FE14E8"/>
    <w:rsid w:val="00FE5412"/>
    <w:rsid w:val="00FF2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20D89E0"/>
  <w15:chartTrackingRefBased/>
  <w15:docId w15:val="{CC9F03DE-D745-1749-B0C2-58F3EF2B4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84C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78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6269F"/>
    <w:rPr>
      <w:kern w:val="2"/>
      <w:sz w:val="22"/>
      <w:szCs w:val="2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562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626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6269F"/>
    <w:rPr>
      <w:kern w:val="2"/>
      <w:sz w:val="20"/>
      <w:szCs w:val="20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2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269F"/>
    <w:rPr>
      <w:b/>
      <w:bCs/>
      <w:kern w:val="2"/>
      <w:sz w:val="20"/>
      <w:szCs w:val="20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63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6381"/>
    <w:rPr>
      <w:rFonts w:ascii="Segoe UI" w:hAnsi="Segoe UI" w:cs="Segoe U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41</Words>
  <Characters>536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lu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na Panazan</dc:creator>
  <cp:keywords/>
  <dc:description/>
  <cp:lastModifiedBy>C Gheorghe</cp:lastModifiedBy>
  <cp:revision>2</cp:revision>
  <dcterms:created xsi:type="dcterms:W3CDTF">2024-11-06T14:21:00Z</dcterms:created>
  <dcterms:modified xsi:type="dcterms:W3CDTF">2024-11-0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193cbfbdc73f4057859967022a53d910</vt:lpwstr>
  </property>
  <property fmtid="{D5CDD505-2E9C-101B-9397-08002B2CF9AE}" pid="3" name="DotEnagoUniqueKey">
    <vt:lpwstr>|051aa5b9a9e54b4-ba1c-4574-4dec-a1721518009001-5167b549</vt:lpwstr>
  </property>
  <property fmtid="{D5CDD505-2E9C-101B-9397-08002B2CF9AE}" pid="4" name="GrammarlyDocumentId">
    <vt:lpwstr>5a151f5dfe191739ae4b915bfeaf9cce6b4b7335bae73df7ddada10626d6f639</vt:lpwstr>
  </property>
</Properties>
</file>